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19F" w:rsidRDefault="00735F15" w:rsidP="00B91D1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L MATERIAL</w:t>
      </w:r>
    </w:p>
    <w:p w:rsidR="00735F15" w:rsidRDefault="00735F15" w:rsidP="00B91D1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35F15" w:rsidRDefault="006F2943" w:rsidP="00735F15">
      <w:pPr>
        <w:spacing w:line="360" w:lineRule="auto"/>
        <w:jc w:val="center"/>
        <w:rPr>
          <w:rFonts w:ascii="Times New Roman" w:eastAsia="ＭＳ 明朝" w:hAnsi="Times New Roman" w:cs="Times New Roman"/>
          <w:b/>
          <w:bCs/>
          <w:sz w:val="28"/>
          <w:szCs w:val="28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sz w:val="28"/>
          <w:szCs w:val="28"/>
        </w:rPr>
        <w:t>V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ascular Response</w:t>
      </w:r>
      <w:r>
        <w:rPr>
          <w:rFonts w:ascii="Times New Roman" w:eastAsia="ＭＳ Ｐゴシック" w:hAnsi="Times New Roman" w:cs="Times New Roman"/>
          <w:b/>
          <w:bCs/>
          <w:color w:val="000000"/>
          <w:sz w:val="28"/>
          <w:szCs w:val="28"/>
        </w:rPr>
        <w:t xml:space="preserve"> and Intrastent Thrombus in the Early Phase After Drug-eluting Versus Bare Metal Stent Implantation in Patients with ST-segment Elevation Myocardial Infarction: an observational, single-center study</w:t>
      </w:r>
      <w:bookmarkStart w:id="0" w:name="_GoBack"/>
      <w:bookmarkEnd w:id="0"/>
    </w:p>
    <w:p w:rsidR="00043F4C" w:rsidRDefault="00043F4C" w:rsidP="00735F15">
      <w:pPr>
        <w:spacing w:line="360" w:lineRule="auto"/>
        <w:jc w:val="center"/>
        <w:rPr>
          <w:rFonts w:ascii="Times New Roman" w:eastAsia="ＭＳ 明朝" w:hAnsi="Times New Roman" w:cs="Times New Roman"/>
          <w:b/>
          <w:bCs/>
          <w:sz w:val="28"/>
          <w:szCs w:val="28"/>
        </w:rPr>
      </w:pPr>
      <w:r w:rsidRPr="007E1E95">
        <w:rPr>
          <w:rFonts w:ascii="Times New Roman" w:hAnsi="Times New Roman"/>
          <w:b/>
          <w:sz w:val="24"/>
          <w:szCs w:val="24"/>
        </w:rPr>
        <w:t>Brief title:</w:t>
      </w:r>
      <w:r w:rsidRPr="007E1E95">
        <w:rPr>
          <w:rFonts w:ascii="Times New Roman" w:hAnsi="Times New Roman"/>
          <w:sz w:val="24"/>
          <w:szCs w:val="24"/>
        </w:rPr>
        <w:t xml:space="preserve"> </w:t>
      </w:r>
      <w:r w:rsidR="003F3D30" w:rsidRPr="00D65EB7">
        <w:rPr>
          <w:rFonts w:ascii="Times New Roman" w:hAnsi="Times New Roman" w:cs="Times New Roman"/>
          <w:sz w:val="24"/>
          <w:szCs w:val="24"/>
        </w:rPr>
        <w:t>Thrombus burden in early phase after STEMI</w:t>
      </w:r>
    </w:p>
    <w:p w:rsidR="00043F4C" w:rsidRPr="006E3B1F" w:rsidRDefault="00043F4C" w:rsidP="00735F15">
      <w:pPr>
        <w:spacing w:line="360" w:lineRule="auto"/>
        <w:jc w:val="center"/>
        <w:rPr>
          <w:rFonts w:ascii="Times New Roman" w:eastAsia="ＭＳ 明朝" w:hAnsi="Times New Roman" w:cs="Times New Roman"/>
          <w:b/>
          <w:sz w:val="28"/>
          <w:szCs w:val="28"/>
        </w:rPr>
      </w:pPr>
    </w:p>
    <w:p w:rsidR="00735F15" w:rsidRDefault="00735F15" w:rsidP="00735F15">
      <w:pPr>
        <w:pStyle w:val="Default"/>
        <w:spacing w:line="360" w:lineRule="auto"/>
      </w:pPr>
    </w:p>
    <w:p w:rsidR="00735F15" w:rsidRPr="00735F15" w:rsidRDefault="003F3D30" w:rsidP="004B4A1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65EB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D65EB7">
        <w:rPr>
          <w:rFonts w:ascii="Times New Roman" w:hAnsi="Times New Roman" w:cs="Times New Roman"/>
          <w:sz w:val="24"/>
          <w:szCs w:val="24"/>
        </w:rPr>
        <w:t xml:space="preserve"> Sato, MD, Yoshiyasu Minami, MD, PhD, Takao </w:t>
      </w:r>
      <w:proofErr w:type="spellStart"/>
      <w:r w:rsidRPr="00D65EB7">
        <w:rPr>
          <w:rFonts w:ascii="Times New Roman" w:hAnsi="Times New Roman" w:cs="Times New Roman"/>
          <w:sz w:val="24"/>
          <w:szCs w:val="24"/>
        </w:rPr>
        <w:t>Shimohama</w:t>
      </w:r>
      <w:proofErr w:type="spellEnd"/>
      <w:r w:rsidRPr="00D65EB7">
        <w:rPr>
          <w:rFonts w:ascii="Times New Roman" w:hAnsi="Times New Roman" w:cs="Times New Roman"/>
          <w:sz w:val="24"/>
          <w:szCs w:val="24"/>
        </w:rPr>
        <w:t xml:space="preserve">, MD, PhD, Ryo Kameda, MD, PhD, </w:t>
      </w:r>
      <w:proofErr w:type="spellStart"/>
      <w:r w:rsidRPr="00D65EB7">
        <w:rPr>
          <w:rFonts w:ascii="Times New Roman" w:hAnsi="Times New Roman" w:cs="Times New Roman"/>
          <w:sz w:val="24"/>
          <w:szCs w:val="24"/>
        </w:rPr>
        <w:t>Taiki</w:t>
      </w:r>
      <w:proofErr w:type="spellEnd"/>
      <w:r w:rsidRPr="00D65E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5EB7">
        <w:rPr>
          <w:rFonts w:ascii="Times New Roman" w:hAnsi="Times New Roman" w:cs="Times New Roman"/>
          <w:sz w:val="24"/>
          <w:szCs w:val="24"/>
        </w:rPr>
        <w:t>Tojo</w:t>
      </w:r>
      <w:proofErr w:type="spellEnd"/>
      <w:r w:rsidRPr="00D65EB7">
        <w:rPr>
          <w:rFonts w:ascii="Times New Roman" w:hAnsi="Times New Roman" w:cs="Times New Roman"/>
          <w:sz w:val="24"/>
          <w:szCs w:val="24"/>
        </w:rPr>
        <w:t xml:space="preserve">, MD, PhD, </w:t>
      </w:r>
      <w:proofErr w:type="spellStart"/>
      <w:r w:rsidRPr="00D65EB7">
        <w:rPr>
          <w:rFonts w:ascii="Times New Roman" w:hAnsi="Times New Roman" w:cs="Times New Roman"/>
          <w:sz w:val="24"/>
          <w:szCs w:val="24"/>
        </w:rPr>
        <w:t>Junya</w:t>
      </w:r>
      <w:proofErr w:type="spellEnd"/>
      <w:r w:rsidRPr="00D65E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5EB7">
        <w:rPr>
          <w:rFonts w:ascii="Times New Roman" w:hAnsi="Times New Roman" w:cs="Times New Roman"/>
          <w:sz w:val="24"/>
          <w:szCs w:val="24"/>
        </w:rPr>
        <w:t>Ako</w:t>
      </w:r>
      <w:proofErr w:type="spellEnd"/>
      <w:r w:rsidRPr="00D65EB7">
        <w:rPr>
          <w:rFonts w:ascii="Times New Roman" w:hAnsi="Times New Roman" w:cs="Times New Roman"/>
          <w:sz w:val="24"/>
          <w:szCs w:val="24"/>
        </w:rPr>
        <w:t>, MD, PhD</w:t>
      </w:r>
    </w:p>
    <w:p w:rsidR="00B91D1A" w:rsidRDefault="00B91D1A">
      <w:pPr>
        <w:rPr>
          <w:rFonts w:ascii="Times New Roman" w:hAnsi="Times New Roman" w:cs="Times New Roman"/>
          <w:b/>
          <w:sz w:val="24"/>
          <w:szCs w:val="24"/>
        </w:rPr>
      </w:pPr>
    </w:p>
    <w:p w:rsidR="00043F4C" w:rsidRDefault="00043F4C">
      <w:pPr>
        <w:rPr>
          <w:rFonts w:ascii="Times New Roman" w:hAnsi="Times New Roman" w:cs="Times New Roman"/>
          <w:b/>
          <w:sz w:val="24"/>
          <w:szCs w:val="24"/>
        </w:rPr>
      </w:pPr>
    </w:p>
    <w:p w:rsidR="00735F15" w:rsidRDefault="00735F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material</w:t>
      </w:r>
    </w:p>
    <w:p w:rsidR="00735F15" w:rsidRPr="00735F15" w:rsidRDefault="00735F15" w:rsidP="00735F15">
      <w:pPr>
        <w:pStyle w:val="a6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735F15">
        <w:rPr>
          <w:rFonts w:ascii="Times New Roman" w:hAnsi="Times New Roman" w:cs="Times New Roman" w:hint="eastAsia"/>
          <w:b/>
          <w:sz w:val="24"/>
          <w:szCs w:val="24"/>
        </w:rPr>
        <w:t>Supplemental methods</w:t>
      </w:r>
    </w:p>
    <w:p w:rsidR="00735F15" w:rsidRPr="00735F15" w:rsidRDefault="00092493" w:rsidP="00735F15">
      <w:pPr>
        <w:pStyle w:val="a6"/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l r</w:t>
      </w:r>
      <w:r w:rsidR="00735F15" w:rsidRPr="00735F15">
        <w:rPr>
          <w:rFonts w:ascii="Times New Roman" w:hAnsi="Times New Roman" w:hint="eastAsia"/>
          <w:b/>
          <w:bCs/>
          <w:sz w:val="24"/>
          <w:szCs w:val="24"/>
        </w:rPr>
        <w:t>eference</w:t>
      </w:r>
      <w:r w:rsidR="00994535">
        <w:rPr>
          <w:rFonts w:ascii="Times New Roman" w:hAnsi="Times New Roman"/>
          <w:b/>
          <w:bCs/>
          <w:sz w:val="24"/>
          <w:szCs w:val="24"/>
        </w:rPr>
        <w:t>s</w:t>
      </w:r>
    </w:p>
    <w:p w:rsidR="00B91D1A" w:rsidRDefault="00735F15" w:rsidP="00735F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CA35A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m</w:t>
      </w:r>
      <w:r w:rsidR="00B91D1A" w:rsidRPr="00B91D1A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7F3EA3" w:rsidRDefault="003F3D30" w:rsidP="003F3D30">
      <w:pPr>
        <w:rPr>
          <w:rFonts w:ascii="Times New Roman" w:hAnsi="Times New Roman"/>
          <w:b/>
          <w:i/>
          <w:sz w:val="24"/>
          <w:szCs w:val="24"/>
        </w:rPr>
      </w:pPr>
      <w:r w:rsidRPr="003F3D30">
        <w:rPr>
          <w:rFonts w:ascii="Times New Roman" w:hAnsi="Times New Roman" w:hint="eastAsia"/>
          <w:b/>
          <w:i/>
          <w:sz w:val="24"/>
          <w:szCs w:val="24"/>
        </w:rPr>
        <w:t>Definitions</w:t>
      </w:r>
      <w:r w:rsidR="00053D77">
        <w:rPr>
          <w:rFonts w:ascii="Times New Roman" w:hAnsi="Times New Roman"/>
          <w:b/>
          <w:i/>
          <w:sz w:val="24"/>
          <w:szCs w:val="24"/>
        </w:rPr>
        <w:t xml:space="preserve"> of post stent vessel injuries</w:t>
      </w:r>
    </w:p>
    <w:p w:rsidR="0086129A" w:rsidRDefault="003F3D30" w:rsidP="0086129A">
      <w:pPr>
        <w:rPr>
          <w:rFonts w:ascii="Times New Roman" w:hAnsi="Times New Roman"/>
          <w:sz w:val="24"/>
          <w:szCs w:val="24"/>
        </w:rPr>
      </w:pPr>
      <w:proofErr w:type="spellStart"/>
      <w:r w:rsidRPr="003F3D30">
        <w:rPr>
          <w:rFonts w:ascii="Times New Roman" w:hAnsi="Times New Roman"/>
          <w:sz w:val="24"/>
          <w:szCs w:val="24"/>
        </w:rPr>
        <w:t>Instent</w:t>
      </w:r>
      <w:proofErr w:type="spellEnd"/>
      <w:r w:rsidRPr="003F3D30">
        <w:rPr>
          <w:rFonts w:ascii="Times New Roman" w:hAnsi="Times New Roman"/>
          <w:sz w:val="24"/>
          <w:szCs w:val="24"/>
        </w:rPr>
        <w:t xml:space="preserve"> tissue protrusion was divided into </w:t>
      </w:r>
      <w:r>
        <w:rPr>
          <w:rFonts w:ascii="Times New Roman" w:hAnsi="Times New Roman"/>
          <w:sz w:val="24"/>
          <w:szCs w:val="24"/>
        </w:rPr>
        <w:t>2</w:t>
      </w:r>
      <w:r w:rsidRPr="003F3D30">
        <w:rPr>
          <w:rFonts w:ascii="Times New Roman" w:hAnsi="Times New Roman"/>
          <w:sz w:val="24"/>
          <w:szCs w:val="24"/>
        </w:rPr>
        <w:t xml:space="preserve"> categorie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smooth protru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and irregula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protrusion</w:t>
      </w:r>
      <w:r w:rsidR="0086129A">
        <w:rPr>
          <w:rFonts w:ascii="Times New Roman" w:hAnsi="Times New Roman"/>
          <w:sz w:val="24"/>
          <w:szCs w:val="24"/>
        </w:rPr>
        <w:t xml:space="preserve"> [1]</w:t>
      </w:r>
      <w:r w:rsidRPr="003F3D30">
        <w:rPr>
          <w:rFonts w:ascii="Times New Roman" w:hAnsi="Times New Roman"/>
          <w:sz w:val="24"/>
          <w:szCs w:val="24"/>
        </w:rPr>
        <w:t>. Smooth protrusion was defin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as the bowing of plaque into the lumen between stent struts, withou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intimal disruption, appearing as a smooth semicircular arc connecting</w:t>
      </w:r>
      <w:r w:rsidR="0086129A"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adjacent struts, and likely representing compression of soft plaque by</w:t>
      </w:r>
      <w:r w:rsidR="0086129A"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the stent. Irregular protrusion was defined as protrusion of</w:t>
      </w:r>
      <w:r w:rsidR="0086129A">
        <w:rPr>
          <w:rFonts w:ascii="Times New Roman" w:hAnsi="Times New Roman" w:hint="eastAsia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 xml:space="preserve">material with an irregular surface </w:t>
      </w:r>
      <w:r w:rsidR="0086129A" w:rsidRPr="003F3D30">
        <w:rPr>
          <w:rFonts w:ascii="Times New Roman" w:hAnsi="Times New Roman"/>
          <w:sz w:val="24"/>
          <w:szCs w:val="24"/>
        </w:rPr>
        <w:t xml:space="preserve">with maximal height ≥100 </w:t>
      </w:r>
      <w:proofErr w:type="spellStart"/>
      <w:r w:rsidR="0086129A" w:rsidRPr="003F3D30">
        <w:rPr>
          <w:rFonts w:ascii="Times New Roman" w:hAnsi="Times New Roman"/>
          <w:sz w:val="24"/>
          <w:szCs w:val="24"/>
        </w:rPr>
        <w:t>μm</w:t>
      </w:r>
      <w:proofErr w:type="spellEnd"/>
      <w:r w:rsidR="0086129A" w:rsidRPr="003F3D30">
        <w:rPr>
          <w:rFonts w:ascii="Times New Roman" w:hAnsi="Times New Roman"/>
          <w:sz w:val="24"/>
          <w:szCs w:val="24"/>
        </w:rPr>
        <w:t xml:space="preserve"> </w:t>
      </w:r>
      <w:r w:rsidRPr="003F3D30">
        <w:rPr>
          <w:rFonts w:ascii="Times New Roman" w:hAnsi="Times New Roman"/>
          <w:sz w:val="24"/>
          <w:szCs w:val="24"/>
        </w:rPr>
        <w:t>into the lumen between stent struts.</w:t>
      </w:r>
    </w:p>
    <w:p w:rsidR="003F3D30" w:rsidRDefault="0086129A" w:rsidP="00053D77">
      <w:pPr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ent edge dissection </w:t>
      </w:r>
      <w:r w:rsidR="003F3D30" w:rsidRPr="003F3D30">
        <w:rPr>
          <w:rFonts w:ascii="Times New Roman" w:hAnsi="Times New Roman"/>
          <w:sz w:val="24"/>
          <w:szCs w:val="24"/>
        </w:rPr>
        <w:t>was defined as the disruption of the vessel luminal surfa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3F3D30" w:rsidRPr="003F3D30">
        <w:rPr>
          <w:rFonts w:ascii="Times New Roman" w:hAnsi="Times New Roman"/>
          <w:sz w:val="24"/>
          <w:szCs w:val="24"/>
        </w:rPr>
        <w:t>with a visible flap at the stent edge or 5 mm proximal and distal referen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3F3D30" w:rsidRPr="003F3D30">
        <w:rPr>
          <w:rFonts w:ascii="Times New Roman" w:hAnsi="Times New Roman"/>
          <w:sz w:val="24"/>
          <w:szCs w:val="24"/>
        </w:rPr>
        <w:t>segments</w:t>
      </w:r>
      <w:r w:rsidR="00053D77">
        <w:rPr>
          <w:rFonts w:ascii="Times New Roman" w:hAnsi="Times New Roman"/>
          <w:sz w:val="24"/>
          <w:szCs w:val="24"/>
        </w:rPr>
        <w:t xml:space="preserve"> [1]</w:t>
      </w:r>
      <w:r>
        <w:rPr>
          <w:rFonts w:ascii="Times New Roman" w:hAnsi="Times New Roman"/>
          <w:sz w:val="24"/>
          <w:szCs w:val="24"/>
        </w:rPr>
        <w:t xml:space="preserve">. Major dissection was defined as the dissected flap with </w:t>
      </w:r>
      <w:r w:rsidRPr="0086129A">
        <w:rPr>
          <w:rFonts w:ascii="Times New Roman" w:hAnsi="Times New Roman"/>
          <w:sz w:val="24"/>
          <w:szCs w:val="24"/>
        </w:rPr>
        <w:t xml:space="preserve">greater than 60 degrees in arc </w:t>
      </w:r>
      <w:r w:rsidR="00053D77">
        <w:rPr>
          <w:rFonts w:ascii="Times New Roman" w:hAnsi="Times New Roman"/>
          <w:sz w:val="24"/>
          <w:szCs w:val="24"/>
        </w:rPr>
        <w:t xml:space="preserve">on cross sectional OCT image </w:t>
      </w:r>
      <w:r w:rsidRPr="0086129A">
        <w:rPr>
          <w:rFonts w:ascii="Times New Roman" w:hAnsi="Times New Roman"/>
          <w:sz w:val="24"/>
          <w:szCs w:val="24"/>
        </w:rPr>
        <w:t>and/or 3mm in length</w:t>
      </w:r>
      <w:r w:rsidR="00053D77">
        <w:rPr>
          <w:rFonts w:ascii="Times New Roman" w:hAnsi="Times New Roman"/>
          <w:sz w:val="24"/>
          <w:szCs w:val="24"/>
        </w:rPr>
        <w:t xml:space="preserve"> on longitudinal OCT image. Other stent edge dissection was classified as minor [2].</w:t>
      </w:r>
    </w:p>
    <w:p w:rsidR="00053D77" w:rsidRDefault="00053D77" w:rsidP="00053D77">
      <w:pPr>
        <w:rPr>
          <w:rFonts w:ascii="Times New Roman" w:hAnsi="Times New Roman"/>
          <w:sz w:val="24"/>
          <w:szCs w:val="24"/>
        </w:rPr>
      </w:pPr>
    </w:p>
    <w:p w:rsidR="00053D77" w:rsidRPr="00053D77" w:rsidRDefault="00053D77" w:rsidP="00053D77">
      <w:pPr>
        <w:rPr>
          <w:rFonts w:ascii="Times New Roman" w:hAnsi="Times New Roman"/>
          <w:b/>
          <w:sz w:val="24"/>
          <w:szCs w:val="24"/>
        </w:rPr>
      </w:pPr>
      <w:r w:rsidRPr="00053D77">
        <w:rPr>
          <w:rFonts w:ascii="Times New Roman" w:hAnsi="Times New Roman" w:hint="eastAsia"/>
          <w:b/>
          <w:sz w:val="24"/>
          <w:szCs w:val="24"/>
        </w:rPr>
        <w:t>S</w:t>
      </w:r>
      <w:r w:rsidRPr="00053D77">
        <w:rPr>
          <w:rFonts w:ascii="Times New Roman" w:hAnsi="Times New Roman"/>
          <w:b/>
          <w:sz w:val="24"/>
          <w:szCs w:val="24"/>
        </w:rPr>
        <w:t>upplemental references</w:t>
      </w:r>
    </w:p>
    <w:p w:rsidR="00053D77" w:rsidRDefault="00053D77" w:rsidP="00053D7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] </w:t>
      </w:r>
      <w:r w:rsidRPr="00D65EB7">
        <w:rPr>
          <w:rFonts w:ascii="Times New Roman" w:hAnsi="Times New Roman" w:cs="Times New Roman"/>
          <w:noProof/>
          <w:sz w:val="24"/>
          <w:szCs w:val="24"/>
        </w:rPr>
        <w:t>Soeda T, Uemura S, Park S-J, Jang Y, Lee S, Cho J-M, et al. Incidence and Clinical Significance of Poststent Optical Coherence Tomography FindingsCLINICAL PERSPECTIVE. Circulation 2015;132:1020–9.</w:t>
      </w:r>
    </w:p>
    <w:p w:rsidR="00053D77" w:rsidRPr="003F3D30" w:rsidRDefault="00053D77" w:rsidP="00053D7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 xml:space="preserve">2] </w:t>
      </w:r>
      <w:r w:rsidRPr="00053D77">
        <w:rPr>
          <w:rFonts w:ascii="Times New Roman" w:hAnsi="Times New Roman"/>
          <w:sz w:val="24"/>
          <w:szCs w:val="24"/>
        </w:rPr>
        <w:t xml:space="preserve">Ali ZA, Maehara A, </w:t>
      </w:r>
      <w:proofErr w:type="spellStart"/>
      <w:r w:rsidRPr="00053D77">
        <w:rPr>
          <w:rFonts w:ascii="Times New Roman" w:hAnsi="Times New Roman"/>
          <w:sz w:val="24"/>
          <w:szCs w:val="24"/>
        </w:rPr>
        <w:t>Généreux</w:t>
      </w:r>
      <w:proofErr w:type="spellEnd"/>
      <w:r w:rsidRPr="00053D77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053D77">
        <w:rPr>
          <w:rFonts w:ascii="Times New Roman" w:hAnsi="Times New Roman"/>
          <w:sz w:val="24"/>
          <w:szCs w:val="24"/>
        </w:rPr>
        <w:t>Shlofmitz</w:t>
      </w:r>
      <w:proofErr w:type="spellEnd"/>
      <w:r w:rsidRPr="00053D77">
        <w:rPr>
          <w:rFonts w:ascii="Times New Roman" w:hAnsi="Times New Roman"/>
          <w:sz w:val="24"/>
          <w:szCs w:val="24"/>
        </w:rPr>
        <w:t xml:space="preserve"> RA, </w:t>
      </w:r>
      <w:proofErr w:type="spellStart"/>
      <w:r w:rsidRPr="00053D77">
        <w:rPr>
          <w:rFonts w:ascii="Times New Roman" w:hAnsi="Times New Roman"/>
          <w:sz w:val="24"/>
          <w:szCs w:val="24"/>
        </w:rPr>
        <w:t>Fabbiocchi</w:t>
      </w:r>
      <w:proofErr w:type="spellEnd"/>
      <w:r w:rsidRPr="00053D77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Pr="00053D77">
        <w:rPr>
          <w:rFonts w:ascii="Times New Roman" w:hAnsi="Times New Roman"/>
          <w:sz w:val="24"/>
          <w:szCs w:val="24"/>
        </w:rPr>
        <w:t>Nazif</w:t>
      </w:r>
      <w:proofErr w:type="spellEnd"/>
      <w:r w:rsidRPr="00053D77">
        <w:rPr>
          <w:rFonts w:ascii="Times New Roman" w:hAnsi="Times New Roman"/>
          <w:sz w:val="24"/>
          <w:szCs w:val="24"/>
        </w:rPr>
        <w:t xml:space="preserve"> TM, </w:t>
      </w:r>
      <w:r>
        <w:rPr>
          <w:rFonts w:ascii="Times New Roman" w:hAnsi="Times New Roman"/>
          <w:sz w:val="24"/>
          <w:szCs w:val="24"/>
        </w:rPr>
        <w:t xml:space="preserve">et al. </w:t>
      </w:r>
      <w:r w:rsidRPr="00053D77">
        <w:rPr>
          <w:rFonts w:ascii="Times New Roman" w:hAnsi="Times New Roman"/>
          <w:sz w:val="24"/>
          <w:szCs w:val="24"/>
        </w:rPr>
        <w:t>Optical coherence tomography compared with intravascula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53D77">
        <w:rPr>
          <w:rFonts w:ascii="Times New Roman" w:hAnsi="Times New Roman"/>
          <w:sz w:val="24"/>
          <w:szCs w:val="24"/>
        </w:rPr>
        <w:t>ultrasound and with angiography to guide coronary stent implantation (ILUMI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53D77">
        <w:rPr>
          <w:rFonts w:ascii="Times New Roman" w:hAnsi="Times New Roman"/>
          <w:sz w:val="24"/>
          <w:szCs w:val="24"/>
        </w:rPr>
        <w:t xml:space="preserve">III: OPTIMIZE PCI): a </w:t>
      </w:r>
      <w:proofErr w:type="spellStart"/>
      <w:r w:rsidRPr="00053D77">
        <w:rPr>
          <w:rFonts w:ascii="Times New Roman" w:hAnsi="Times New Roman"/>
          <w:sz w:val="24"/>
          <w:szCs w:val="24"/>
        </w:rPr>
        <w:t>randomised</w:t>
      </w:r>
      <w:proofErr w:type="spellEnd"/>
      <w:r w:rsidRPr="00053D77">
        <w:rPr>
          <w:rFonts w:ascii="Times New Roman" w:hAnsi="Times New Roman"/>
          <w:sz w:val="24"/>
          <w:szCs w:val="24"/>
        </w:rPr>
        <w:t xml:space="preserve"> controlled trial. Lancet. </w:t>
      </w:r>
      <w:proofErr w:type="gramStart"/>
      <w:r w:rsidRPr="00053D77">
        <w:rPr>
          <w:rFonts w:ascii="Times New Roman" w:hAnsi="Times New Roman"/>
          <w:sz w:val="24"/>
          <w:szCs w:val="24"/>
        </w:rPr>
        <w:t>2016;388:2618</w:t>
      </w:r>
      <w:proofErr w:type="gramEnd"/>
      <w:r w:rsidRPr="00053D77">
        <w:rPr>
          <w:rFonts w:ascii="Times New Roman" w:hAnsi="Times New Roman"/>
          <w:sz w:val="24"/>
          <w:szCs w:val="24"/>
        </w:rPr>
        <w:t>-28.</w:t>
      </w:r>
    </w:p>
    <w:sectPr w:rsidR="00053D77" w:rsidRPr="003F3D30" w:rsidSect="003F3D3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3626" w:rsidRDefault="00153626" w:rsidP="00A37644">
      <w:pPr>
        <w:spacing w:line="240" w:lineRule="auto"/>
      </w:pPr>
      <w:r>
        <w:separator/>
      </w:r>
    </w:p>
  </w:endnote>
  <w:endnote w:type="continuationSeparator" w:id="0">
    <w:p w:rsidR="00153626" w:rsidRDefault="00153626" w:rsidP="00A376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3626" w:rsidRDefault="00153626" w:rsidP="00A37644">
      <w:pPr>
        <w:spacing w:line="240" w:lineRule="auto"/>
      </w:pPr>
      <w:r>
        <w:separator/>
      </w:r>
    </w:p>
  </w:footnote>
  <w:footnote w:type="continuationSeparator" w:id="0">
    <w:p w:rsidR="00153626" w:rsidRDefault="00153626" w:rsidP="00A376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1D75B7"/>
    <w:multiLevelType w:val="hybridMultilevel"/>
    <w:tmpl w:val="7A382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90pwxf95zfvmextxgvv0rxr9229da92ev2&quot;&gt;Statin&lt;record-ids&gt;&lt;item&gt;12&lt;/item&gt;&lt;item&gt;13&lt;/item&gt;&lt;item&gt;16&lt;/item&gt;&lt;item&gt;22&lt;/item&gt;&lt;item&gt;26&lt;/item&gt;&lt;item&gt;27&lt;/item&gt;&lt;item&gt;36&lt;/item&gt;&lt;item&gt;37&lt;/item&gt;&lt;item&gt;61&lt;/item&gt;&lt;item&gt;85&lt;/item&gt;&lt;/record-ids&gt;&lt;/item&gt;&lt;/Libraries&gt;"/>
  </w:docVars>
  <w:rsids>
    <w:rsidRoot w:val="00B91D1A"/>
    <w:rsid w:val="00025AF8"/>
    <w:rsid w:val="00043F4C"/>
    <w:rsid w:val="00053D77"/>
    <w:rsid w:val="0006486A"/>
    <w:rsid w:val="000712C2"/>
    <w:rsid w:val="0007403C"/>
    <w:rsid w:val="00081D43"/>
    <w:rsid w:val="00092493"/>
    <w:rsid w:val="000B0270"/>
    <w:rsid w:val="000B2CCB"/>
    <w:rsid w:val="000D6B19"/>
    <w:rsid w:val="001223CA"/>
    <w:rsid w:val="00125431"/>
    <w:rsid w:val="001520AA"/>
    <w:rsid w:val="00153626"/>
    <w:rsid w:val="00191F84"/>
    <w:rsid w:val="00194097"/>
    <w:rsid w:val="001A1D42"/>
    <w:rsid w:val="001C13B4"/>
    <w:rsid w:val="001F3BD4"/>
    <w:rsid w:val="001F5A51"/>
    <w:rsid w:val="00200285"/>
    <w:rsid w:val="00220968"/>
    <w:rsid w:val="00224409"/>
    <w:rsid w:val="00226952"/>
    <w:rsid w:val="0022725B"/>
    <w:rsid w:val="0023460A"/>
    <w:rsid w:val="00237AE7"/>
    <w:rsid w:val="0025346E"/>
    <w:rsid w:val="00264455"/>
    <w:rsid w:val="00267B1B"/>
    <w:rsid w:val="00283C8C"/>
    <w:rsid w:val="002921D7"/>
    <w:rsid w:val="0029403B"/>
    <w:rsid w:val="002A1257"/>
    <w:rsid w:val="002C7E6E"/>
    <w:rsid w:val="00306DC8"/>
    <w:rsid w:val="003210F8"/>
    <w:rsid w:val="00324A12"/>
    <w:rsid w:val="003360C8"/>
    <w:rsid w:val="00341515"/>
    <w:rsid w:val="00351C07"/>
    <w:rsid w:val="00361625"/>
    <w:rsid w:val="00390B7C"/>
    <w:rsid w:val="003D27DA"/>
    <w:rsid w:val="003D4A33"/>
    <w:rsid w:val="003E6B29"/>
    <w:rsid w:val="003F3D30"/>
    <w:rsid w:val="00437877"/>
    <w:rsid w:val="004435E5"/>
    <w:rsid w:val="00456180"/>
    <w:rsid w:val="00487BF7"/>
    <w:rsid w:val="004A1944"/>
    <w:rsid w:val="004B4A13"/>
    <w:rsid w:val="004C76C3"/>
    <w:rsid w:val="004E644F"/>
    <w:rsid w:val="004F6F6E"/>
    <w:rsid w:val="00500716"/>
    <w:rsid w:val="0052418B"/>
    <w:rsid w:val="00524D05"/>
    <w:rsid w:val="00557250"/>
    <w:rsid w:val="00574493"/>
    <w:rsid w:val="00592F9E"/>
    <w:rsid w:val="005941B5"/>
    <w:rsid w:val="005B1002"/>
    <w:rsid w:val="005C3428"/>
    <w:rsid w:val="005D084D"/>
    <w:rsid w:val="005D6BFF"/>
    <w:rsid w:val="005D777F"/>
    <w:rsid w:val="005F79C9"/>
    <w:rsid w:val="00601584"/>
    <w:rsid w:val="00601DDF"/>
    <w:rsid w:val="00601F55"/>
    <w:rsid w:val="00646CC9"/>
    <w:rsid w:val="006637C2"/>
    <w:rsid w:val="00676087"/>
    <w:rsid w:val="00697683"/>
    <w:rsid w:val="006A2B52"/>
    <w:rsid w:val="006B6999"/>
    <w:rsid w:val="006C60FE"/>
    <w:rsid w:val="006E07B1"/>
    <w:rsid w:val="006F0D38"/>
    <w:rsid w:val="006F2943"/>
    <w:rsid w:val="00713B39"/>
    <w:rsid w:val="00735DA6"/>
    <w:rsid w:val="00735F15"/>
    <w:rsid w:val="0073766D"/>
    <w:rsid w:val="00755E4F"/>
    <w:rsid w:val="00762780"/>
    <w:rsid w:val="0077034C"/>
    <w:rsid w:val="00773E63"/>
    <w:rsid w:val="007C4D6F"/>
    <w:rsid w:val="007C7109"/>
    <w:rsid w:val="007F3EA3"/>
    <w:rsid w:val="007F7658"/>
    <w:rsid w:val="0080158A"/>
    <w:rsid w:val="008077D6"/>
    <w:rsid w:val="00816460"/>
    <w:rsid w:val="008237CD"/>
    <w:rsid w:val="00824C22"/>
    <w:rsid w:val="0083097E"/>
    <w:rsid w:val="008329CC"/>
    <w:rsid w:val="008357A5"/>
    <w:rsid w:val="0086129A"/>
    <w:rsid w:val="00861B32"/>
    <w:rsid w:val="00873FB4"/>
    <w:rsid w:val="008768E6"/>
    <w:rsid w:val="00882E4E"/>
    <w:rsid w:val="00885715"/>
    <w:rsid w:val="00887A73"/>
    <w:rsid w:val="00894100"/>
    <w:rsid w:val="008953AC"/>
    <w:rsid w:val="008A3BC1"/>
    <w:rsid w:val="008A619F"/>
    <w:rsid w:val="008D14E5"/>
    <w:rsid w:val="008F60F8"/>
    <w:rsid w:val="008F658D"/>
    <w:rsid w:val="00946A7D"/>
    <w:rsid w:val="00961E05"/>
    <w:rsid w:val="00973D15"/>
    <w:rsid w:val="009800BE"/>
    <w:rsid w:val="00994535"/>
    <w:rsid w:val="009A27D8"/>
    <w:rsid w:val="009A62AC"/>
    <w:rsid w:val="009B5BD3"/>
    <w:rsid w:val="009D5831"/>
    <w:rsid w:val="009D77F7"/>
    <w:rsid w:val="009F4198"/>
    <w:rsid w:val="009F6CEC"/>
    <w:rsid w:val="00A133E3"/>
    <w:rsid w:val="00A37644"/>
    <w:rsid w:val="00A42B76"/>
    <w:rsid w:val="00A4790D"/>
    <w:rsid w:val="00A62645"/>
    <w:rsid w:val="00A77B6F"/>
    <w:rsid w:val="00A86156"/>
    <w:rsid w:val="00A871A3"/>
    <w:rsid w:val="00AA1B48"/>
    <w:rsid w:val="00AE3700"/>
    <w:rsid w:val="00AE5125"/>
    <w:rsid w:val="00B3217C"/>
    <w:rsid w:val="00B41582"/>
    <w:rsid w:val="00B45CB9"/>
    <w:rsid w:val="00B678E8"/>
    <w:rsid w:val="00B70402"/>
    <w:rsid w:val="00B7458B"/>
    <w:rsid w:val="00B811F1"/>
    <w:rsid w:val="00B84CDE"/>
    <w:rsid w:val="00B91D1A"/>
    <w:rsid w:val="00BA0181"/>
    <w:rsid w:val="00BB05D4"/>
    <w:rsid w:val="00BD7FF0"/>
    <w:rsid w:val="00BF58D4"/>
    <w:rsid w:val="00C04D08"/>
    <w:rsid w:val="00C571FA"/>
    <w:rsid w:val="00C62515"/>
    <w:rsid w:val="00C64057"/>
    <w:rsid w:val="00C7492D"/>
    <w:rsid w:val="00C768C8"/>
    <w:rsid w:val="00C77B7D"/>
    <w:rsid w:val="00CA14C0"/>
    <w:rsid w:val="00CA35A5"/>
    <w:rsid w:val="00CB0693"/>
    <w:rsid w:val="00CD049F"/>
    <w:rsid w:val="00CE13C1"/>
    <w:rsid w:val="00CF0A2E"/>
    <w:rsid w:val="00D063EB"/>
    <w:rsid w:val="00D26DD0"/>
    <w:rsid w:val="00D34F60"/>
    <w:rsid w:val="00D357D4"/>
    <w:rsid w:val="00D515D9"/>
    <w:rsid w:val="00D674AC"/>
    <w:rsid w:val="00DA57B5"/>
    <w:rsid w:val="00DC44BB"/>
    <w:rsid w:val="00DD4355"/>
    <w:rsid w:val="00E226B0"/>
    <w:rsid w:val="00E53A20"/>
    <w:rsid w:val="00E837C4"/>
    <w:rsid w:val="00E87662"/>
    <w:rsid w:val="00E96DE4"/>
    <w:rsid w:val="00EC70BF"/>
    <w:rsid w:val="00ED414E"/>
    <w:rsid w:val="00ED66A8"/>
    <w:rsid w:val="00EE2547"/>
    <w:rsid w:val="00EE7192"/>
    <w:rsid w:val="00EE72E6"/>
    <w:rsid w:val="00F23137"/>
    <w:rsid w:val="00F4183D"/>
    <w:rsid w:val="00F76DF9"/>
    <w:rsid w:val="00FA3858"/>
    <w:rsid w:val="00FB0267"/>
    <w:rsid w:val="00FC2497"/>
    <w:rsid w:val="00FC7332"/>
    <w:rsid w:val="00FC7B75"/>
    <w:rsid w:val="00FC7D62"/>
    <w:rsid w:val="00FE33CD"/>
    <w:rsid w:val="00FE3FF4"/>
    <w:rsid w:val="00FE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C6CC732-3FE1-4B4C-8750-0FA99E53B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480" w:lineRule="auto"/>
        <w:ind w:left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61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7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AE3700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AE3700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D66A8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D66A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ED66A8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ED66A8"/>
    <w:rPr>
      <w:rFonts w:ascii="Calibri" w:hAnsi="Calibri"/>
      <w:noProof/>
    </w:rPr>
  </w:style>
  <w:style w:type="character" w:styleId="a5">
    <w:name w:val="Hyperlink"/>
    <w:basedOn w:val="a0"/>
    <w:uiPriority w:val="99"/>
    <w:unhideWhenUsed/>
    <w:rsid w:val="00ED66A8"/>
    <w:rPr>
      <w:color w:val="0000FF" w:themeColor="hyperlink"/>
      <w:u w:val="single"/>
    </w:rPr>
  </w:style>
  <w:style w:type="paragraph" w:customStyle="1" w:styleId="Default">
    <w:name w:val="Default"/>
    <w:rsid w:val="00735F15"/>
    <w:pPr>
      <w:autoSpaceDE w:val="0"/>
      <w:autoSpaceDN w:val="0"/>
      <w:adjustRightInd w:val="0"/>
      <w:spacing w:line="240" w:lineRule="auto"/>
      <w:ind w:left="0"/>
    </w:pPr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735F15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A3764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37644"/>
  </w:style>
  <w:style w:type="paragraph" w:styleId="a9">
    <w:name w:val="footer"/>
    <w:basedOn w:val="a"/>
    <w:link w:val="aa"/>
    <w:uiPriority w:val="99"/>
    <w:unhideWhenUsed/>
    <w:rsid w:val="00A3764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37644"/>
  </w:style>
  <w:style w:type="paragraph" w:customStyle="1" w:styleId="1">
    <w:name w:val="標準1"/>
    <w:rsid w:val="00CA14C0"/>
    <w:pPr>
      <w:spacing w:after="200" w:line="276" w:lineRule="auto"/>
      <w:ind w:left="0"/>
    </w:pPr>
    <w:rPr>
      <w:rFonts w:ascii="Calibri" w:eastAsia="ＭＳ 明朝" w:hAnsi="Calibri" w:cs="Calibri"/>
      <w:color w:val="000000"/>
      <w:szCs w:val="20"/>
      <w:lang w:eastAsia="en-US"/>
    </w:rPr>
  </w:style>
  <w:style w:type="character" w:styleId="ab">
    <w:name w:val="annotation reference"/>
    <w:basedOn w:val="a0"/>
    <w:uiPriority w:val="99"/>
    <w:semiHidden/>
    <w:unhideWhenUsed/>
    <w:rsid w:val="0080158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0158A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0158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0158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015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1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南 尚賢</cp:lastModifiedBy>
  <cp:revision>11</cp:revision>
  <dcterms:created xsi:type="dcterms:W3CDTF">2017-08-18T16:55:00Z</dcterms:created>
  <dcterms:modified xsi:type="dcterms:W3CDTF">2018-11-03T08:23:00Z</dcterms:modified>
</cp:coreProperties>
</file>